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23D59" w14:textId="77777777" w:rsidR="00004D2C" w:rsidRPr="005271A2" w:rsidRDefault="00004D2C" w:rsidP="00004D2C">
      <w:pPr>
        <w:spacing w:after="120"/>
        <w:jc w:val="both"/>
        <w:rPr>
          <w:rFonts w:eastAsia="Times New Roman" w:cstheme="minorHAnsi"/>
          <w:color w:val="000000"/>
          <w:lang w:eastAsia="en-GB"/>
        </w:rPr>
      </w:pPr>
      <w:r w:rsidRPr="005271A2">
        <w:rPr>
          <w:rFonts w:eastAsia="Times New Roman" w:cstheme="minorHAnsi"/>
          <w:b/>
          <w:color w:val="000000"/>
          <w:lang w:eastAsia="en-GB"/>
        </w:rPr>
        <w:t>Table S1: Strains used in this work.</w:t>
      </w:r>
    </w:p>
    <w:p w14:paraId="15A836A2" w14:textId="77777777" w:rsidR="00004D2C" w:rsidRDefault="00004D2C" w:rsidP="00004D2C">
      <w:pPr>
        <w:spacing w:after="0"/>
        <w:jc w:val="both"/>
        <w:rPr>
          <w:rFonts w:eastAsia="Times New Roman" w:cstheme="minorHAnsi"/>
          <w:color w:val="000000"/>
          <w:lang w:eastAsia="en-GB"/>
        </w:rPr>
      </w:pPr>
      <w:r w:rsidRPr="005271A2">
        <w:rPr>
          <w:rFonts w:eastAsia="Times New Roman" w:cstheme="minorHAnsi"/>
          <w:color w:val="000000"/>
          <w:lang w:eastAsia="en-GB"/>
        </w:rPr>
        <w:t xml:space="preserve">All strains are diploid derivatives of the MEP system </w:t>
      </w:r>
      <w:r w:rsidRPr="005271A2">
        <w:rPr>
          <w:rFonts w:eastAsia="Times New Roman" w:cstheme="minorHAnsi"/>
          <w:color w:val="000000"/>
          <w:lang w:eastAsia="en-GB"/>
        </w:rPr>
        <w:fldChar w:fldCharType="begin"/>
      </w:r>
      <w:r w:rsidRPr="005271A2">
        <w:rPr>
          <w:rFonts w:eastAsia="Times New Roman" w:cstheme="minorHAnsi"/>
          <w:color w:val="000000"/>
          <w:lang w:eastAsia="en-GB"/>
        </w:rPr>
        <w:instrText xml:space="preserve"> ADDIN EN.CITE &lt;EndNote&gt;&lt;Cite&gt;&lt;Author&gt;Lindstrom&lt;/Author&gt;&lt;Year&gt;2009&lt;/Year&gt;&lt;RecNum&gt;1926&lt;/RecNum&gt;&lt;DisplayText&gt;(47)&lt;/DisplayText&gt;&lt;record&gt;&lt;rec-number&gt;1926&lt;/rec-number&gt;&lt;foreign-keys&gt;&lt;key app="EN" db-id="zvxfsz59vx0rz0edrptp5wa6ap0assws9t05" timestamp="1385729756"&gt;1926&lt;/key&gt;&lt;/foreign-keys&gt;&lt;ref-type name="Journal Article"&gt;17&lt;/ref-type&gt;&lt;contributors&gt;&lt;authors&gt;&lt;author&gt;Lindstrom, D. L.&lt;/author&gt;&lt;author&gt;Gottschling, D. E.&lt;/author&gt;&lt;/authors&gt;&lt;/contributors&gt;&lt;auth-address&gt;Division of Basic Sciences, Fred Hutchinson Cancer Research Center, Seattle, Washington 98109, USA.&lt;/auth-address&gt;&lt;titles&gt;&lt;title&gt;The mother enrichment program: a genetic system for facile replicative life span analysis in Saccharomyces cerevisiae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413-22&lt;/pages&gt;&lt;volume&gt;183&lt;/volume&gt;&lt;number&gt;2&lt;/number&gt;&lt;keywords&gt;&lt;keyword&gt;Cell Division/genetics/*physiology&lt;/keyword&gt;&lt;keyword&gt;DNA-Binding Proteins/genetics/physiology&lt;/keyword&gt;&lt;keyword&gt;Models, Biological&lt;/keyword&gt;&lt;keyword&gt;Saccharomyces cerevisiae/cytology/genetics/*physiology&lt;/keyword&gt;&lt;keyword&gt;Saccharomyces cerevisiae Proteins/genetics/*physiology&lt;/keyword&gt;&lt;keyword&gt;Silent Information Regulator Proteins, Saccharomyces&lt;/keyword&gt;&lt;keyword&gt;cerevisiae/genetics/physiology&lt;/keyword&gt;&lt;keyword&gt;Sirtuin 2/genetics/physiology&lt;/keyword&gt;&lt;keyword&gt;Time Factors&lt;/keyword&gt;&lt;/keywords&gt;&lt;dates&gt;&lt;year&gt;2009&lt;/year&gt;&lt;pub-dates&gt;&lt;date&gt;Oct&lt;/date&gt;&lt;/pub-dates&gt;&lt;/dates&gt;&lt;isbn&gt;1943-2631 (Electronic)&amp;#xD;0016-6731 (Linking)&lt;/isbn&gt;&lt;accession-num&gt;19652178&lt;/accession-num&gt;&lt;urls&gt;&lt;related-urls&gt;&lt;url&gt;http://www.ncbi.nlm.nih.gov/pubmed/19652178&lt;/url&gt;&lt;/related-urls&gt;&lt;/urls&gt;&lt;custom2&gt;2766306&lt;/custom2&gt;&lt;electronic-resource-num&gt;10.1534/genetics.109.106229&lt;/electronic-resource-num&gt;&lt;/record&gt;&lt;/Cite&gt;&lt;/EndNote&gt;</w:instrText>
      </w:r>
      <w:r w:rsidRPr="005271A2">
        <w:rPr>
          <w:rFonts w:eastAsia="Times New Roman" w:cstheme="minorHAnsi"/>
          <w:color w:val="000000"/>
          <w:lang w:eastAsia="en-GB"/>
        </w:rPr>
        <w:fldChar w:fldCharType="separate"/>
      </w:r>
      <w:r w:rsidRPr="005271A2">
        <w:rPr>
          <w:rFonts w:eastAsia="Times New Roman" w:cstheme="minorHAnsi"/>
          <w:color w:val="000000"/>
          <w:lang w:eastAsia="en-GB"/>
        </w:rPr>
        <w:t>(47)</w:t>
      </w:r>
      <w:r w:rsidRPr="005271A2">
        <w:rPr>
          <w:rFonts w:eastAsia="Times New Roman" w:cstheme="minorHAnsi"/>
          <w:color w:val="000000"/>
          <w:lang w:eastAsia="en-GB"/>
        </w:rPr>
        <w:fldChar w:fldCharType="end"/>
      </w:r>
      <w:r w:rsidRPr="005271A2">
        <w:rPr>
          <w:rFonts w:eastAsia="Times New Roman" w:cstheme="minorHAnsi"/>
          <w:color w:val="000000"/>
          <w:lang w:eastAsia="en-GB"/>
        </w:rPr>
        <w:t>. TOM70-GFP and RPL13a-mCherry markers are heterozygous to avoid growth defect.</w:t>
      </w:r>
    </w:p>
    <w:p w14:paraId="71449A46" w14:textId="77777777" w:rsidR="00004D2C" w:rsidRPr="005271A2" w:rsidRDefault="00004D2C" w:rsidP="00004D2C">
      <w:pPr>
        <w:spacing w:after="0"/>
        <w:jc w:val="both"/>
      </w:pPr>
    </w:p>
    <w:tbl>
      <w:tblPr>
        <w:tblStyle w:val="PlainTable1"/>
        <w:tblW w:w="5000" w:type="pct"/>
        <w:tblLayout w:type="fixed"/>
        <w:tblLook w:val="04A0" w:firstRow="1" w:lastRow="0" w:firstColumn="1" w:lastColumn="0" w:noHBand="0" w:noVBand="1"/>
      </w:tblPr>
      <w:tblGrid>
        <w:gridCol w:w="989"/>
        <w:gridCol w:w="2268"/>
        <w:gridCol w:w="5759"/>
      </w:tblGrid>
      <w:tr w:rsidR="00004D2C" w:rsidRPr="005271A2" w14:paraId="3F7BE061" w14:textId="77777777" w:rsidTr="00791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hideMark/>
          </w:tcPr>
          <w:p w14:paraId="6FDF5CD3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H18</w:t>
            </w:r>
          </w:p>
        </w:tc>
        <w:tc>
          <w:tcPr>
            <w:tcW w:w="1258" w:type="pct"/>
            <w:noWrap/>
            <w:hideMark/>
          </w:tcPr>
          <w:p w14:paraId="66F8EBFB" w14:textId="77777777" w:rsidR="00004D2C" w:rsidRPr="005271A2" w:rsidRDefault="00004D2C" w:rsidP="007914E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Cs w:val="0"/>
                <w:color w:val="000000"/>
                <w:lang w:eastAsia="en-GB"/>
              </w:rPr>
              <w:t>WT-RPL13a</w:t>
            </w:r>
          </w:p>
        </w:tc>
        <w:tc>
          <w:tcPr>
            <w:tcW w:w="3194" w:type="pct"/>
            <w:noWrap/>
            <w:hideMark/>
          </w:tcPr>
          <w:p w14:paraId="7681FA96" w14:textId="77777777" w:rsidR="00004D2C" w:rsidRPr="005271A2" w:rsidRDefault="00004D2C" w:rsidP="007914E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>ade</w:t>
            </w:r>
            <w:proofErr w:type="gramStart"/>
            <w:r w:rsidRPr="005271A2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>2::</w:t>
            </w:r>
            <w:proofErr w:type="spellStart"/>
            <w:proofErr w:type="gramEnd"/>
            <w:r w:rsidRPr="005271A2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>hisG</w:t>
            </w:r>
            <w:proofErr w:type="spellEnd"/>
            <w:r w:rsidRPr="005271A2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 xml:space="preserve"> his3 leu2 met15</w:t>
            </w:r>
            <w:proofErr w:type="gramStart"/>
            <w:r w:rsidRPr="005271A2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>D::</w:t>
            </w:r>
            <w:proofErr w:type="gramEnd"/>
            <w:r w:rsidRPr="005271A2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 xml:space="preserve">ADE2/MET15 lys2/LYS2 ura3DO trp1D63 </w:t>
            </w:r>
            <w:proofErr w:type="spellStart"/>
            <w:proofErr w:type="gramStart"/>
            <w:r w:rsidRPr="005271A2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>hoD</w:t>
            </w:r>
            <w:proofErr w:type="spellEnd"/>
            <w:r w:rsidRPr="005271A2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>::</w:t>
            </w:r>
            <w:proofErr w:type="gramEnd"/>
            <w:r w:rsidRPr="005271A2">
              <w:rPr>
                <w:rFonts w:ascii="Calibri" w:eastAsia="Times New Roman" w:hAnsi="Calibri" w:cs="Calibri"/>
                <w:b w:val="0"/>
                <w:bCs w:val="0"/>
                <w:i/>
                <w:color w:val="000000"/>
                <w:lang w:eastAsia="en-GB"/>
              </w:rPr>
              <w:t>SCW11pr-Cre-EBD78-NatMX loxP-UBC9-loxP-LEU2 loxP-CDC20-Intron-loxP-HPHMX Tom70-GFP-TRP1/+ RPL13A-mCherry-Kan/+</w:t>
            </w:r>
          </w:p>
          <w:p w14:paraId="737736BD" w14:textId="77777777" w:rsidR="00004D2C" w:rsidRPr="005271A2" w:rsidRDefault="00004D2C" w:rsidP="007914E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</w:tr>
      <w:tr w:rsidR="00004D2C" w:rsidRPr="005271A2" w14:paraId="49F4756D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0E5BBC7D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JH1551</w:t>
            </w:r>
          </w:p>
        </w:tc>
        <w:tc>
          <w:tcPr>
            <w:tcW w:w="1258" w:type="pct"/>
            <w:noWrap/>
          </w:tcPr>
          <w:p w14:paraId="705AB351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1</w:t>
            </w: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S1157A</w:t>
            </w: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RPL13a</w:t>
            </w:r>
          </w:p>
          <w:p w14:paraId="629E1532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Tom70-GFP Rpl13a-mCherry acc1-S1157A het.</w:t>
            </w:r>
          </w:p>
        </w:tc>
        <w:tc>
          <w:tcPr>
            <w:tcW w:w="3194" w:type="pct"/>
            <w:noWrap/>
          </w:tcPr>
          <w:p w14:paraId="65A01938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/+ lys2/+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/+ RPL13A-mCherry-Kan/+ acc1-S1157A/+</w:t>
            </w:r>
          </w:p>
        </w:tc>
      </w:tr>
      <w:tr w:rsidR="00004D2C" w:rsidRPr="005271A2" w14:paraId="7922EBC2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249A8A5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DH83</w:t>
            </w:r>
          </w:p>
        </w:tc>
        <w:tc>
          <w:tcPr>
            <w:tcW w:w="1258" w:type="pct"/>
            <w:noWrap/>
          </w:tcPr>
          <w:p w14:paraId="1ED797D0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-RPL13a</w:t>
            </w:r>
          </w:p>
          <w:p w14:paraId="4FE7C02F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MEP diploid TOM70-GFP RPL13A-mCherry SAK1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</w:p>
        </w:tc>
        <w:tc>
          <w:tcPr>
            <w:tcW w:w="3194" w:type="pct"/>
            <w:noWrap/>
          </w:tcPr>
          <w:p w14:paraId="08C498B4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RPL13A-mCherry-KanMX6 KanMX6-Pgdp-SAK1</w:t>
            </w:r>
          </w:p>
        </w:tc>
      </w:tr>
      <w:tr w:rsidR="00004D2C" w:rsidRPr="005271A2" w14:paraId="1AFF4A12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BBB5E6C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JH1552</w:t>
            </w:r>
          </w:p>
        </w:tc>
        <w:tc>
          <w:tcPr>
            <w:tcW w:w="1258" w:type="pct"/>
            <w:noWrap/>
          </w:tcPr>
          <w:p w14:paraId="6E223344" w14:textId="77777777" w:rsidR="00004D2C" w:rsidRPr="005271A2" w:rsidRDefault="00004D2C" w:rsidP="007914E9">
            <w:pPr>
              <w:tabs>
                <w:tab w:val="left" w:pos="1179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2A-RPL13a</w:t>
            </w:r>
          </w:p>
          <w:p w14:paraId="3115B655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MEP Tom70-GFP Rpl13a-mCherry SAK1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acc1-S1157A het.</w:t>
            </w:r>
          </w:p>
        </w:tc>
        <w:tc>
          <w:tcPr>
            <w:tcW w:w="3194" w:type="pct"/>
            <w:noWrap/>
          </w:tcPr>
          <w:p w14:paraId="2900B3D2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/+ lys2/+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/+ RPL13A-mCherry-Kan/+ KanMX6-Pgdp-SAK1/+ acc1-S1157A/+</w:t>
            </w:r>
          </w:p>
        </w:tc>
      </w:tr>
      <w:tr w:rsidR="00004D2C" w:rsidRPr="005271A2" w14:paraId="7E592C5B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EC952A7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DH192</w:t>
            </w:r>
          </w:p>
        </w:tc>
        <w:tc>
          <w:tcPr>
            <w:tcW w:w="1258" w:type="pct"/>
            <w:noWrap/>
          </w:tcPr>
          <w:p w14:paraId="1C74C0C3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X9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4613C87D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diploid TOM70-GFP RPL13A-mCherry cox9Δ</w:t>
            </w:r>
          </w:p>
        </w:tc>
        <w:tc>
          <w:tcPr>
            <w:tcW w:w="3194" w:type="pct"/>
            <w:noWrap/>
          </w:tcPr>
          <w:p w14:paraId="7FFF4078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RPL13A-mCherry-KanMX6 cox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9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</w:t>
            </w:r>
          </w:p>
        </w:tc>
      </w:tr>
      <w:tr w:rsidR="00004D2C" w:rsidRPr="005271A2" w14:paraId="162D71B6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3E07AD7F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19</w:t>
            </w:r>
          </w:p>
        </w:tc>
        <w:tc>
          <w:tcPr>
            <w:tcW w:w="1258" w:type="pct"/>
            <w:noWrap/>
          </w:tcPr>
          <w:p w14:paraId="4797C684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X9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24A78694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diploid COX9Δ SAK1oe (TOM70-GFP RPL13A-mCherry)</w:t>
            </w:r>
          </w:p>
        </w:tc>
        <w:tc>
          <w:tcPr>
            <w:tcW w:w="3194" w:type="pct"/>
            <w:noWrap/>
          </w:tcPr>
          <w:p w14:paraId="49E2A053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RPL13A-mCherry-Kan cox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9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 KanMX6-Pgdp-SAK1</w:t>
            </w:r>
          </w:p>
        </w:tc>
      </w:tr>
      <w:tr w:rsidR="00004D2C" w:rsidRPr="005271A2" w14:paraId="69068884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6870199F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JH1676</w:t>
            </w:r>
          </w:p>
        </w:tc>
        <w:tc>
          <w:tcPr>
            <w:tcW w:w="1258" w:type="pct"/>
            <w:noWrap/>
          </w:tcPr>
          <w:p w14:paraId="2F93E60B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X9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A2A</w:t>
            </w:r>
          </w:p>
          <w:p w14:paraId="57ED0272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cox9Δ/cox9Δ SAK1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acc1-S1157A Tom70-GFP Rpl13-mCherry het dip</w:t>
            </w:r>
          </w:p>
        </w:tc>
        <w:tc>
          <w:tcPr>
            <w:tcW w:w="3194" w:type="pct"/>
            <w:noWrap/>
          </w:tcPr>
          <w:p w14:paraId="3A83B012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lys2/+ met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5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/+ ura3DO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KanMX6-Pgdp-SAK1/+ acc1-S1157A/+ cox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9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/cox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9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 TOM70-GFP-Kan/+ RPL13a-mCherrry-TRP1/+</w:t>
            </w:r>
          </w:p>
        </w:tc>
      </w:tr>
      <w:tr w:rsidR="00004D2C" w:rsidRPr="005271A2" w14:paraId="5758ADA6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3AB011F6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38</w:t>
            </w:r>
          </w:p>
        </w:tc>
        <w:tc>
          <w:tcPr>
            <w:tcW w:w="1258" w:type="pct"/>
            <w:noWrap/>
          </w:tcPr>
          <w:p w14:paraId="0FADD453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PC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1AB73258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MPC1Δ MEP 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iploid  (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TOM70-GFP VPH1-mCherry)</w:t>
            </w:r>
          </w:p>
        </w:tc>
        <w:tc>
          <w:tcPr>
            <w:tcW w:w="3194" w:type="pct"/>
            <w:noWrap/>
          </w:tcPr>
          <w:p w14:paraId="01132AAC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VPH1-mCherry-Kan MPC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HIS</w:t>
            </w:r>
          </w:p>
        </w:tc>
      </w:tr>
      <w:tr w:rsidR="00004D2C" w:rsidRPr="005271A2" w14:paraId="1219CC1B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000A96BF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39</w:t>
            </w:r>
          </w:p>
        </w:tc>
        <w:tc>
          <w:tcPr>
            <w:tcW w:w="1258" w:type="pct"/>
            <w:noWrap/>
          </w:tcPr>
          <w:p w14:paraId="3145C95F" w14:textId="77777777" w:rsidR="00004D2C" w:rsidRPr="005271A2" w:rsidRDefault="00004D2C" w:rsidP="007914E9">
            <w:pPr>
              <w:tabs>
                <w:tab w:val="right" w:pos="205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PC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5D4B0CE4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MPC1Δ SAK1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MEP diploid (TOM70-GFP VPH1-mCherry)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ab/>
            </w:r>
          </w:p>
        </w:tc>
        <w:tc>
          <w:tcPr>
            <w:tcW w:w="3194" w:type="pct"/>
            <w:noWrap/>
          </w:tcPr>
          <w:p w14:paraId="233A63F7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VPH1-mCherry-Kan KanMX6-Pgdp-SAK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  MPC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HIS</w:t>
            </w:r>
          </w:p>
        </w:tc>
      </w:tr>
      <w:tr w:rsidR="00004D2C" w:rsidRPr="005271A2" w14:paraId="32EBE81D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02B7E554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40</w:t>
            </w:r>
          </w:p>
        </w:tc>
        <w:tc>
          <w:tcPr>
            <w:tcW w:w="1258" w:type="pct"/>
            <w:noWrap/>
          </w:tcPr>
          <w:p w14:paraId="63E57FDC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PC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A2A</w:t>
            </w:r>
          </w:p>
          <w:p w14:paraId="76670B8A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PC1Δ + A2A MEP diploid (TOM70-GFP VPH1-mCherry)</w:t>
            </w:r>
          </w:p>
        </w:tc>
        <w:tc>
          <w:tcPr>
            <w:tcW w:w="3194" w:type="pct"/>
            <w:noWrap/>
          </w:tcPr>
          <w:p w14:paraId="6A329E33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VPH1-mCherry-Kan KanMX6-Pgdp-SAK1 acc1-S1157A MPC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HIS</w:t>
            </w:r>
          </w:p>
        </w:tc>
      </w:tr>
      <w:tr w:rsidR="00004D2C" w:rsidRPr="005271A2" w14:paraId="77507959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1F34755B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lastRenderedPageBreak/>
              <w:t>HH40</w:t>
            </w:r>
            <w:r w:rsidRPr="005271A2">
              <w:rPr>
                <w:rFonts w:ascii="Calibri" w:eastAsia="Times New Roman" w:hAnsi="Calibri" w:cs="Calibri"/>
                <w:b w:val="0"/>
                <w:vanish/>
                <w:color w:val="000000"/>
                <w:lang w:eastAsia="en-GB"/>
              </w:rPr>
              <w:t>HH40</w:t>
            </w:r>
          </w:p>
        </w:tc>
        <w:tc>
          <w:tcPr>
            <w:tcW w:w="1258" w:type="pct"/>
            <w:noWrap/>
          </w:tcPr>
          <w:p w14:paraId="3A86EF36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6593CB93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LS1 Δ MEP diploid (Tom70-GFP RPL13A-mCherry)</w:t>
            </w:r>
          </w:p>
        </w:tc>
        <w:tc>
          <w:tcPr>
            <w:tcW w:w="3194" w:type="pct"/>
            <w:noWrap/>
          </w:tcPr>
          <w:p w14:paraId="71F5A1E3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AT α 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RPL13A-mCherry-Kan MLS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</w:t>
            </w:r>
          </w:p>
        </w:tc>
      </w:tr>
      <w:tr w:rsidR="00004D2C" w:rsidRPr="005271A2" w14:paraId="1E4CE1E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654C3D25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31</w:t>
            </w:r>
          </w:p>
        </w:tc>
        <w:tc>
          <w:tcPr>
            <w:tcW w:w="1258" w:type="pct"/>
            <w:noWrap/>
          </w:tcPr>
          <w:p w14:paraId="38D2B159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05EA754F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MLS1Δ SAK1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 MEP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 diploid (Tom70-GFP RPL13A-mCherry)</w:t>
            </w:r>
          </w:p>
        </w:tc>
        <w:tc>
          <w:tcPr>
            <w:tcW w:w="3194" w:type="pct"/>
            <w:noWrap/>
          </w:tcPr>
          <w:p w14:paraId="0EA3003D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lys2 ura3DO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KanMX6-Pgdp-SAK1 MLS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 Tom70-GFP-TRP1 RPL13A-mCherry-Kan</w:t>
            </w:r>
          </w:p>
        </w:tc>
      </w:tr>
      <w:tr w:rsidR="00004D2C" w:rsidRPr="005271A2" w14:paraId="0B61F8F7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0683282C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59</w:t>
            </w:r>
          </w:p>
        </w:tc>
        <w:tc>
          <w:tcPr>
            <w:tcW w:w="1258" w:type="pct"/>
            <w:noWrap/>
          </w:tcPr>
          <w:p w14:paraId="70A8DDDF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A2A</w:t>
            </w:r>
          </w:p>
          <w:p w14:paraId="1954B591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MLS1 Δ + Sak1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+ ACC1 S1157A MEP diploid (Tom70-GFP RPL13A-mCherry)</w:t>
            </w:r>
          </w:p>
        </w:tc>
        <w:tc>
          <w:tcPr>
            <w:tcW w:w="3194" w:type="pct"/>
            <w:noWrap/>
          </w:tcPr>
          <w:p w14:paraId="61C63166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RPL13A-mCherry-Kan KanMX6-Pgdp-SAK1 acc1-S1157A MLS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</w:t>
            </w:r>
          </w:p>
        </w:tc>
      </w:tr>
      <w:tr w:rsidR="00004D2C" w:rsidRPr="005271A2" w14:paraId="3E2ED7B0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4898C637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HH47</w:t>
            </w:r>
          </w:p>
        </w:tc>
        <w:tc>
          <w:tcPr>
            <w:tcW w:w="1258" w:type="pct"/>
            <w:noWrap/>
          </w:tcPr>
          <w:p w14:paraId="27F90572" w14:textId="77777777" w:rsidR="00004D2C" w:rsidRPr="005271A2" w:rsidRDefault="00004D2C" w:rsidP="007914E9">
            <w:pPr>
              <w:tabs>
                <w:tab w:val="center" w:pos="1026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FC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1752BB9C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SFC1Δ MEP diploid (TOM70-GFP + Rpl13a-mCherry)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ab/>
            </w:r>
          </w:p>
        </w:tc>
        <w:tc>
          <w:tcPr>
            <w:tcW w:w="3194" w:type="pct"/>
            <w:noWrap/>
          </w:tcPr>
          <w:p w14:paraId="5BF4174D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AT α 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RPL13A-mCherry-Kan SFC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</w:t>
            </w:r>
          </w:p>
        </w:tc>
      </w:tr>
      <w:tr w:rsidR="00004D2C" w:rsidRPr="005271A2" w14:paraId="28C22082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2615584D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32</w:t>
            </w:r>
          </w:p>
        </w:tc>
        <w:tc>
          <w:tcPr>
            <w:tcW w:w="1258" w:type="pct"/>
            <w:noWrap/>
          </w:tcPr>
          <w:p w14:paraId="1BE941E4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FC1</w:t>
            </w:r>
            <w:proofErr w:type="gramStart"/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proofErr w:type="gramEnd"/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5E9178FB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SFC1Δ SAK1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MEP diploid (Tom70-GFP RPL13A-mCherry)</w:t>
            </w:r>
          </w:p>
        </w:tc>
        <w:tc>
          <w:tcPr>
            <w:tcW w:w="3194" w:type="pct"/>
            <w:noWrap/>
          </w:tcPr>
          <w:p w14:paraId="0DDB1505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lys2 ura3DO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KanMX6-Pgdp-SAK1 SFC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 Tom70-GFP-TRP1 RPL13A-mCherry-Kan</w:t>
            </w:r>
          </w:p>
        </w:tc>
      </w:tr>
      <w:tr w:rsidR="00004D2C" w:rsidRPr="005271A2" w14:paraId="0F094C10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3A65DDD7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66</w:t>
            </w:r>
          </w:p>
        </w:tc>
        <w:tc>
          <w:tcPr>
            <w:tcW w:w="1258" w:type="pct"/>
            <w:noWrap/>
          </w:tcPr>
          <w:p w14:paraId="70FC46F0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T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193A4A1E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CAT2Δ 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+  MLS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1 Δ MEP diploid (Tom70-GFP RPL13A-mCherry)</w:t>
            </w:r>
          </w:p>
        </w:tc>
        <w:tc>
          <w:tcPr>
            <w:tcW w:w="3194" w:type="pct"/>
            <w:noWrap/>
          </w:tcPr>
          <w:p w14:paraId="6C3A2E26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lys2 ura3DO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RPL13A-mCherry-Kan MLS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 CAT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HIS</w:t>
            </w:r>
          </w:p>
        </w:tc>
      </w:tr>
      <w:tr w:rsidR="00004D2C" w:rsidRPr="005271A2" w14:paraId="519DBD46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72B7B6C9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45</w:t>
            </w:r>
          </w:p>
        </w:tc>
        <w:tc>
          <w:tcPr>
            <w:tcW w:w="1258" w:type="pct"/>
            <w:noWrap/>
          </w:tcPr>
          <w:p w14:paraId="0CEC26F9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T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Δ 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5A9FCBF0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CAT2Δ 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+  MLS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1Δ + SAK1o/e MEP diploid (Tom70-GFP RPL13A-mCherry)</w:t>
            </w:r>
          </w:p>
        </w:tc>
        <w:tc>
          <w:tcPr>
            <w:tcW w:w="3194" w:type="pct"/>
            <w:noWrap/>
          </w:tcPr>
          <w:p w14:paraId="3F5F99D8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RPL13A-mCherry-Kan KanMX6-Pgdp-SAK1 MLS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 CAT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HIS</w:t>
            </w:r>
          </w:p>
        </w:tc>
      </w:tr>
      <w:tr w:rsidR="00004D2C" w:rsidRPr="005271A2" w14:paraId="6474DCE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2B72FD0C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U69</w:t>
            </w:r>
          </w:p>
        </w:tc>
        <w:tc>
          <w:tcPr>
            <w:tcW w:w="1258" w:type="pct"/>
            <w:noWrap/>
          </w:tcPr>
          <w:p w14:paraId="75628E4C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T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Δ 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LS1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A2A</w:t>
            </w:r>
          </w:p>
          <w:p w14:paraId="60F9EAC0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CAT2Δ MLS1Δ SAK1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acc1-S1157A MEP diploid (Tom70-GFP RPL13A-mCherry)</w:t>
            </w:r>
          </w:p>
        </w:tc>
        <w:tc>
          <w:tcPr>
            <w:tcW w:w="3194" w:type="pct"/>
            <w:noWrap/>
          </w:tcPr>
          <w:p w14:paraId="6EAFAC60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lys2 ura3DO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KanMX6-Pgdp-SAK1 acc1-S1157A MLS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1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 CAT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HIS Tom70-GFP-TRP1 RPL13A-mCherry-Kan</w:t>
            </w:r>
          </w:p>
        </w:tc>
      </w:tr>
      <w:tr w:rsidR="00004D2C" w:rsidRPr="005271A2" w14:paraId="1B3218C1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724B77D6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HH88</w:t>
            </w:r>
          </w:p>
        </w:tc>
        <w:tc>
          <w:tcPr>
            <w:tcW w:w="1258" w:type="pct"/>
            <w:noWrap/>
          </w:tcPr>
          <w:p w14:paraId="5441387D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P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</w:p>
          <w:p w14:paraId="6520F50A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Sip2Δ MEP diploid TOM70-GFP VPH1-mCherry</w:t>
            </w:r>
          </w:p>
        </w:tc>
        <w:tc>
          <w:tcPr>
            <w:tcW w:w="3194" w:type="pct"/>
            <w:noWrap/>
          </w:tcPr>
          <w:p w14:paraId="3C657479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AT α 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VPH1-mCherry-Kan Sip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</w:t>
            </w:r>
          </w:p>
        </w:tc>
      </w:tr>
      <w:tr w:rsidR="00004D2C" w:rsidRPr="005271A2" w14:paraId="1B7F0D8D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6BEC72EF" w14:textId="77777777" w:rsidR="00004D2C" w:rsidRPr="005271A2" w:rsidRDefault="00004D2C" w:rsidP="007914E9">
            <w:pPr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HH108</w:t>
            </w:r>
          </w:p>
        </w:tc>
        <w:tc>
          <w:tcPr>
            <w:tcW w:w="1258" w:type="pct"/>
            <w:noWrap/>
          </w:tcPr>
          <w:p w14:paraId="69023E52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P2</w:t>
            </w:r>
            <w:proofErr w:type="gramStart"/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>Δ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 P</w:t>
            </w:r>
            <w:r w:rsidRPr="005271A2">
              <w:rPr>
                <w:rFonts w:ascii="Calibri" w:eastAsia="Times New Roman" w:hAnsi="Calibri" w:cs="Calibri"/>
                <w:b/>
                <w:color w:val="000000"/>
                <w:vertAlign w:val="subscript"/>
                <w:lang w:eastAsia="en-GB"/>
              </w:rPr>
              <w:t>GPD</w:t>
            </w:r>
            <w:proofErr w:type="gramEnd"/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SAK1</w:t>
            </w:r>
          </w:p>
          <w:p w14:paraId="161DC79A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Sip2Δ MEP 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iploid  SAK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1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(Tom70-GFP + VPH1-mCherry)</w:t>
            </w:r>
          </w:p>
        </w:tc>
        <w:tc>
          <w:tcPr>
            <w:tcW w:w="3194" w:type="pct"/>
            <w:noWrap/>
          </w:tcPr>
          <w:p w14:paraId="0F7F236F" w14:textId="77777777" w:rsidR="00004D2C" w:rsidRPr="005271A2" w:rsidRDefault="00004D2C" w:rsidP="00791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5271A2">
              <w:rPr>
                <w:rFonts w:ascii="Calibri" w:hAnsi="Calibri" w:cs="Calibri"/>
                <w:color w:val="000000"/>
              </w:rPr>
              <w:t xml:space="preserve">MAT 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a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 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lys2 ura3DO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KanMX6-Pgdp-SAK1 Sip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 Tom70-GFP-TRP1 VPH1-mCherry-Kan</w:t>
            </w:r>
          </w:p>
        </w:tc>
      </w:tr>
      <w:tr w:rsidR="00004D2C" w:rsidRPr="005271A2" w14:paraId="21FC61E6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7437A4D9" w14:textId="77777777" w:rsidR="00004D2C" w:rsidRPr="005271A2" w:rsidRDefault="00004D2C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HH87</w:t>
            </w:r>
          </w:p>
        </w:tc>
        <w:tc>
          <w:tcPr>
            <w:tcW w:w="1258" w:type="pct"/>
            <w:noWrap/>
          </w:tcPr>
          <w:p w14:paraId="15BC15BE" w14:textId="77777777" w:rsidR="00004D2C" w:rsidRPr="005271A2" w:rsidRDefault="00004D2C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P2</w:t>
            </w:r>
            <w:r w:rsidRPr="005271A2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Δ </w:t>
            </w:r>
            <w:r w:rsidRPr="005271A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2A</w:t>
            </w:r>
          </w:p>
          <w:p w14:paraId="6B9AC5B4" w14:textId="77777777" w:rsidR="00004D2C" w:rsidRPr="005271A2" w:rsidRDefault="00004D2C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lastRenderedPageBreak/>
              <w:t xml:space="preserve">Sip2Δ SAK1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oe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acc1-S1157A (Tom70-GFP + VPH1-mCherry)</w:t>
            </w:r>
          </w:p>
        </w:tc>
        <w:tc>
          <w:tcPr>
            <w:tcW w:w="3194" w:type="pct"/>
            <w:noWrap/>
          </w:tcPr>
          <w:p w14:paraId="2B9F86A0" w14:textId="77777777" w:rsidR="00004D2C" w:rsidRPr="005271A2" w:rsidRDefault="00004D2C" w:rsidP="007914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lastRenderedPageBreak/>
              <w:t xml:space="preserve">MAT 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a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 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lys2 ura3DO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</w:t>
            </w:r>
            <w:r w:rsidRPr="005271A2">
              <w:rPr>
                <w:rFonts w:ascii="Calibri" w:hAnsi="Calibri" w:cs="Calibri"/>
                <w:color w:val="000000"/>
              </w:rPr>
              <w:lastRenderedPageBreak/>
              <w:t>CDC20-Intron-loxP-HPHMX KanMX6-Pgdp-SAK1 acc1-S1157A Sip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URA3 Tom70-GFP-TRP1 VPH1-mCherry-Kan</w:t>
            </w:r>
          </w:p>
        </w:tc>
      </w:tr>
      <w:tr w:rsidR="00004D2C" w:rsidRPr="005271A2" w14:paraId="457BCECA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</w:tcPr>
          <w:p w14:paraId="6A4469C0" w14:textId="77777777" w:rsidR="00004D2C" w:rsidRPr="005271A2" w:rsidRDefault="00004D2C" w:rsidP="007914E9">
            <w:pPr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MU64</w:t>
            </w:r>
          </w:p>
        </w:tc>
        <w:tc>
          <w:tcPr>
            <w:tcW w:w="1258" w:type="pct"/>
            <w:noWrap/>
          </w:tcPr>
          <w:p w14:paraId="5D99E99A" w14:textId="77777777" w:rsidR="00004D2C" w:rsidRPr="005271A2" w:rsidRDefault="00004D2C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CAT2Δ</w:t>
            </w:r>
          </w:p>
          <w:p w14:paraId="74A3A6A3" w14:textId="77777777" w:rsidR="00004D2C" w:rsidRPr="005271A2" w:rsidRDefault="00004D2C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MEP diploid (Tom70-GFP RPL13A-mCherry)</w:t>
            </w:r>
          </w:p>
        </w:tc>
        <w:tc>
          <w:tcPr>
            <w:tcW w:w="3194" w:type="pct"/>
            <w:noWrap/>
          </w:tcPr>
          <w:p w14:paraId="453CB86C" w14:textId="77777777" w:rsidR="00004D2C" w:rsidRPr="005271A2" w:rsidRDefault="00004D2C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de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spellStart"/>
            <w:proofErr w:type="gramEnd"/>
            <w:r w:rsidRPr="005271A2">
              <w:rPr>
                <w:rFonts w:ascii="Calibri" w:hAnsi="Calibri" w:cs="Calibri"/>
                <w:color w:val="000000"/>
              </w:rPr>
              <w:t>hisG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his3 leu2 met15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D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 xml:space="preserve">ADE2 ura3D0 trp1D63 </w:t>
            </w:r>
            <w:proofErr w:type="spellStart"/>
            <w:proofErr w:type="gramStart"/>
            <w:r w:rsidRPr="005271A2">
              <w:rPr>
                <w:rFonts w:ascii="Calibri" w:hAnsi="Calibri" w:cs="Calibri"/>
                <w:color w:val="000000"/>
              </w:rPr>
              <w:t>hoD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>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SCW11pr-Cre-EBD78-NatMX loxP-UBC9-loxP-LEU2 loxP-CDC20-Intron-loxP-HPHMX Tom70-GFP-TRP1 RPL13A-mCherry-Kan CAT</w:t>
            </w:r>
            <w:proofErr w:type="gramStart"/>
            <w:r w:rsidRPr="005271A2">
              <w:rPr>
                <w:rFonts w:ascii="Calibri" w:hAnsi="Calibri" w:cs="Calibri"/>
                <w:color w:val="000000"/>
              </w:rPr>
              <w:t>2::</w:t>
            </w:r>
            <w:proofErr w:type="gramEnd"/>
            <w:r w:rsidRPr="005271A2">
              <w:rPr>
                <w:rFonts w:ascii="Calibri" w:hAnsi="Calibri" w:cs="Calibri"/>
                <w:color w:val="000000"/>
              </w:rPr>
              <w:t>HIS</w:t>
            </w:r>
          </w:p>
        </w:tc>
      </w:tr>
    </w:tbl>
    <w:p w14:paraId="39B90721" w14:textId="77777777" w:rsidR="00004D2C" w:rsidRPr="005271A2" w:rsidRDefault="00004D2C" w:rsidP="00004D2C">
      <w:pPr>
        <w:rPr>
          <w:rFonts w:ascii="Aptos" w:eastAsia="Aptos" w:hAnsi="Aptos" w:cs="Aptos"/>
          <w:b/>
          <w:bCs/>
        </w:rPr>
      </w:pPr>
    </w:p>
    <w:p w14:paraId="0A535E79" w14:textId="77777777" w:rsidR="00004D2C" w:rsidRPr="005271A2" w:rsidRDefault="00004D2C" w:rsidP="00004D2C">
      <w:pPr>
        <w:rPr>
          <w:rFonts w:ascii="Aptos" w:eastAsia="Aptos" w:hAnsi="Aptos" w:cs="Aptos"/>
          <w:b/>
          <w:bCs/>
        </w:rPr>
      </w:pPr>
    </w:p>
    <w:p w14:paraId="292BAF76" w14:textId="77777777" w:rsidR="00972142" w:rsidRDefault="00972142"/>
    <w:sectPr w:rsidR="00972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2C"/>
    <w:rsid w:val="00004D2C"/>
    <w:rsid w:val="008A5FC0"/>
    <w:rsid w:val="00972142"/>
    <w:rsid w:val="00EE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311B2"/>
  <w15:chartTrackingRefBased/>
  <w15:docId w15:val="{51AC50B1-5A0A-4D37-A7D7-91F5F7066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D2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D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D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D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D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D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D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D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D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D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D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D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D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D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D2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4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D2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4D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D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D2C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04D2C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0</Words>
  <Characters>6555</Characters>
  <Application>Microsoft Office Word</Application>
  <DocSecurity>0</DocSecurity>
  <Lines>54</Lines>
  <Paragraphs>15</Paragraphs>
  <ScaleCrop>false</ScaleCrop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1</cp:revision>
  <dcterms:created xsi:type="dcterms:W3CDTF">2026-06-05T12:37:00Z</dcterms:created>
  <dcterms:modified xsi:type="dcterms:W3CDTF">2026-06-05T12:38:00Z</dcterms:modified>
</cp:coreProperties>
</file>